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6A2EA" w14:textId="5EF3E88A" w:rsidR="00B76607" w:rsidRPr="00B76607" w:rsidRDefault="00B76607" w:rsidP="00B76607">
      <w:pPr>
        <w:spacing w:line="240" w:lineRule="auto"/>
        <w:rPr>
          <w:rFonts w:asciiTheme="minorHAnsi" w:hAnsiTheme="minorHAnsi" w:cstheme="minorHAnsi"/>
          <w:sz w:val="20"/>
          <w:szCs w:val="24"/>
          <w:lang w:val="en-US"/>
        </w:rPr>
      </w:pPr>
      <w:r w:rsidRPr="00B76607">
        <w:rPr>
          <w:rFonts w:asciiTheme="minorHAnsi" w:hAnsiTheme="minorHAnsi" w:cstheme="minorHAnsi"/>
          <w:b/>
          <w:sz w:val="20"/>
          <w:szCs w:val="24"/>
          <w:lang w:val="en-US"/>
        </w:rPr>
        <w:t>Supplementary Material</w:t>
      </w:r>
      <w:r w:rsidR="00FE6958">
        <w:rPr>
          <w:rFonts w:asciiTheme="minorHAnsi" w:hAnsiTheme="minorHAnsi" w:cstheme="minorHAnsi"/>
          <w:b/>
          <w:sz w:val="20"/>
          <w:szCs w:val="24"/>
          <w:lang w:val="en-US"/>
        </w:rPr>
        <w:t xml:space="preserve"> Table</w:t>
      </w:r>
      <w:r w:rsidRPr="00B76607">
        <w:rPr>
          <w:rFonts w:asciiTheme="minorHAnsi" w:hAnsiTheme="minorHAnsi" w:cstheme="minorHAnsi"/>
          <w:b/>
          <w:sz w:val="20"/>
          <w:szCs w:val="24"/>
          <w:lang w:val="en-US"/>
        </w:rPr>
        <w:t xml:space="preserve"> </w:t>
      </w:r>
      <w:r w:rsidRPr="00B76607">
        <w:rPr>
          <w:rFonts w:asciiTheme="minorHAnsi" w:hAnsiTheme="minorHAnsi" w:cstheme="minorHAnsi"/>
          <w:b/>
          <w:sz w:val="20"/>
          <w:szCs w:val="24"/>
        </w:rPr>
        <w:fldChar w:fldCharType="begin"/>
      </w:r>
      <w:r w:rsidRPr="00B76607">
        <w:rPr>
          <w:rFonts w:asciiTheme="minorHAnsi" w:hAnsiTheme="minorHAnsi" w:cstheme="minorHAnsi"/>
          <w:b/>
          <w:sz w:val="20"/>
          <w:szCs w:val="24"/>
          <w:lang w:val="en-US"/>
        </w:rPr>
        <w:instrText xml:space="preserve"> SEQ Table \* ARABIC </w:instrText>
      </w:r>
      <w:r w:rsidRPr="00B76607">
        <w:rPr>
          <w:rFonts w:asciiTheme="minorHAnsi" w:hAnsiTheme="minorHAnsi" w:cstheme="minorHAnsi"/>
          <w:b/>
          <w:sz w:val="20"/>
          <w:szCs w:val="24"/>
        </w:rPr>
        <w:fldChar w:fldCharType="separate"/>
      </w:r>
      <w:r w:rsidRPr="00B76607">
        <w:rPr>
          <w:rFonts w:asciiTheme="minorHAnsi" w:hAnsiTheme="minorHAnsi" w:cstheme="minorHAnsi"/>
          <w:b/>
          <w:sz w:val="20"/>
          <w:szCs w:val="24"/>
          <w:lang w:val="en-US"/>
        </w:rPr>
        <w:t>1</w:t>
      </w:r>
      <w:r w:rsidRPr="00B76607">
        <w:rPr>
          <w:rFonts w:asciiTheme="minorHAnsi" w:hAnsiTheme="minorHAnsi" w:cstheme="minorHAnsi"/>
          <w:b/>
          <w:sz w:val="20"/>
          <w:szCs w:val="24"/>
        </w:rPr>
        <w:fldChar w:fldCharType="end"/>
      </w:r>
      <w:r w:rsidRPr="00B76607">
        <w:rPr>
          <w:rFonts w:asciiTheme="minorHAnsi" w:hAnsiTheme="minorHAnsi" w:cstheme="minorHAnsi"/>
          <w:b/>
          <w:sz w:val="20"/>
          <w:szCs w:val="24"/>
          <w:lang w:val="en-US"/>
        </w:rPr>
        <w:t>:</w:t>
      </w:r>
      <w:r w:rsidRPr="00B76607">
        <w:rPr>
          <w:rFonts w:asciiTheme="minorHAnsi" w:hAnsiTheme="minorHAnsi" w:cstheme="minorHAnsi"/>
          <w:sz w:val="20"/>
          <w:szCs w:val="24"/>
          <w:lang w:val="en-US"/>
        </w:rPr>
        <w:t xml:space="preserve"> Individual pre a</w:t>
      </w:r>
      <w:r>
        <w:rPr>
          <w:rFonts w:asciiTheme="minorHAnsi" w:hAnsiTheme="minorHAnsi" w:cstheme="minorHAnsi"/>
          <w:sz w:val="20"/>
          <w:szCs w:val="24"/>
          <w:lang w:val="en-US"/>
        </w:rPr>
        <w:t xml:space="preserve">nd post PPT data measured at the different landmarks. </w:t>
      </w:r>
      <w:r w:rsidRPr="00B76607">
        <w:rPr>
          <w:rFonts w:asciiTheme="minorHAnsi" w:hAnsiTheme="minorHAnsi" w:cstheme="minorHAnsi"/>
          <w:sz w:val="20"/>
          <w:szCs w:val="24"/>
          <w:lang w:val="en-US"/>
        </w:rPr>
        <w:t>* = p &lt; 0,05; ** = p &lt; 0,01; *** = p &lt; 0,001 compared to pre of the respective group (Bonferroni adjusted post-hoc testing); ## = p &lt; 0,01 compared to the core exercise group at the respective time point (Bonferroni adjusted post-hoc testing).</w:t>
      </w:r>
      <w:r w:rsidR="00E57E97">
        <w:rPr>
          <w:rFonts w:asciiTheme="minorHAnsi" w:hAnsiTheme="minorHAnsi" w:cstheme="minorHAnsi"/>
          <w:sz w:val="20"/>
          <w:szCs w:val="24"/>
          <w:lang w:val="en-US"/>
        </w:rPr>
        <w:t xml:space="preserve"> Data presented as means </w:t>
      </w:r>
      <w:r w:rsidR="00E57E97" w:rsidRPr="00E57E97">
        <w:rPr>
          <w:rFonts w:asciiTheme="minorHAnsi" w:hAnsiTheme="minorHAnsi" w:cstheme="minorHAnsi"/>
          <w:sz w:val="20"/>
          <w:szCs w:val="24"/>
          <w:lang w:val="en-US"/>
        </w:rPr>
        <w:t>± SD (min – max</w:t>
      </w:r>
      <w:r w:rsidR="00E57E97">
        <w:rPr>
          <w:rFonts w:asciiTheme="minorHAnsi" w:hAnsiTheme="minorHAnsi" w:cstheme="minorHAnsi"/>
          <w:sz w:val="18"/>
          <w:szCs w:val="18"/>
          <w:lang w:val="en-US"/>
        </w:rPr>
        <w:t>).</w:t>
      </w:r>
      <w:r w:rsidRPr="00B76607">
        <w:rPr>
          <w:rFonts w:asciiTheme="minorHAnsi" w:hAnsiTheme="minorHAnsi" w:cstheme="minorHAnsi"/>
          <w:sz w:val="20"/>
          <w:szCs w:val="24"/>
          <w:lang w:val="en-US"/>
        </w:rPr>
        <w:t xml:space="preserve"> </w:t>
      </w:r>
      <w:r w:rsidRPr="00B76607">
        <w:rPr>
          <w:rFonts w:asciiTheme="minorHAnsi" w:hAnsiTheme="minorHAnsi" w:cstheme="minorHAnsi"/>
          <w:i/>
          <w:sz w:val="20"/>
          <w:szCs w:val="24"/>
          <w:lang w:val="en-US"/>
        </w:rPr>
        <w:t>ŋ</w:t>
      </w:r>
      <w:r w:rsidRPr="00B76607">
        <w:rPr>
          <w:rFonts w:asciiTheme="minorHAnsi" w:hAnsiTheme="minorHAnsi" w:cstheme="minorHAnsi"/>
          <w:i/>
          <w:sz w:val="20"/>
          <w:szCs w:val="24"/>
          <w:vertAlign w:val="superscript"/>
          <w:lang w:val="en-US"/>
        </w:rPr>
        <w:t>2</w:t>
      </w:r>
      <w:r w:rsidRPr="00B76607">
        <w:rPr>
          <w:rFonts w:asciiTheme="minorHAnsi" w:hAnsiTheme="minorHAnsi" w:cstheme="minorHAnsi"/>
          <w:i/>
          <w:sz w:val="20"/>
          <w:szCs w:val="24"/>
          <w:vertAlign w:val="subscript"/>
          <w:lang w:val="en-US"/>
        </w:rPr>
        <w:t>p</w:t>
      </w:r>
      <w:r w:rsidRPr="00B76607">
        <w:rPr>
          <w:rFonts w:asciiTheme="minorHAnsi" w:hAnsiTheme="minorHAnsi" w:cstheme="minorHAnsi"/>
          <w:i/>
          <w:sz w:val="20"/>
          <w:szCs w:val="24"/>
          <w:lang w:val="en-US"/>
        </w:rPr>
        <w:t xml:space="preserve"> = partial eta-squared, PPT = pressure pain threshold, L = lumbar vertebrae.</w:t>
      </w:r>
    </w:p>
    <w:p w14:paraId="259F2122" w14:textId="77777777" w:rsidR="00B76607" w:rsidRPr="00B76607" w:rsidRDefault="00B76607" w:rsidP="00B76607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8"/>
        <w:gridCol w:w="1052"/>
        <w:gridCol w:w="1828"/>
        <w:gridCol w:w="1843"/>
        <w:gridCol w:w="2103"/>
        <w:gridCol w:w="2007"/>
        <w:gridCol w:w="2127"/>
        <w:gridCol w:w="1949"/>
      </w:tblGrid>
      <w:tr w:rsidR="0045471F" w:rsidRPr="009375F6" w14:paraId="772E9CB7" w14:textId="77777777" w:rsidTr="00594927">
        <w:tc>
          <w:tcPr>
            <w:tcW w:w="0" w:type="auto"/>
            <w:shd w:val="clear" w:color="auto" w:fill="D9D9D9" w:themeFill="background1" w:themeFillShade="D9"/>
          </w:tcPr>
          <w:p w14:paraId="075AC683" w14:textId="16A66A2F" w:rsidR="00180BBE" w:rsidRPr="00A4622F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7E3F18" w14:textId="198CFCFC" w:rsidR="00180BBE" w:rsidRPr="00A4622F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>Group</w:t>
            </w:r>
          </w:p>
        </w:tc>
        <w:tc>
          <w:tcPr>
            <w:tcW w:w="1828" w:type="dxa"/>
            <w:shd w:val="clear" w:color="auto" w:fill="D9D9D9" w:themeFill="background1" w:themeFillShade="D9"/>
          </w:tcPr>
          <w:p w14:paraId="46475BB4" w14:textId="25E7368A" w:rsidR="00180BBE" w:rsidRPr="009B136A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B136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e Mean ± SD (Min-Max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A95D604" w14:textId="2EA0E0D7" w:rsidR="00180BBE" w:rsidRPr="00A4622F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>Post Mean ± SD (Min-Max)</w:t>
            </w:r>
          </w:p>
        </w:tc>
        <w:tc>
          <w:tcPr>
            <w:tcW w:w="2103" w:type="dxa"/>
            <w:shd w:val="clear" w:color="auto" w:fill="D9D9D9" w:themeFill="background1" w:themeFillShade="D9"/>
          </w:tcPr>
          <w:p w14:paraId="09C9A6F7" w14:textId="77777777" w:rsidR="00180BBE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elative </w:t>
            </w: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hange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[%]</w:t>
            </w:r>
          </w:p>
          <w:p w14:paraId="239453F0" w14:textId="77777777" w:rsidR="000549DE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ean ± SD </w:t>
            </w:r>
          </w:p>
          <w:p w14:paraId="127BEAF9" w14:textId="3C04EA11" w:rsidR="00180BBE" w:rsidRPr="00A4622F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>(Min-Max)</w:t>
            </w:r>
          </w:p>
        </w:tc>
        <w:tc>
          <w:tcPr>
            <w:tcW w:w="2007" w:type="dxa"/>
            <w:shd w:val="clear" w:color="auto" w:fill="D9D9D9" w:themeFill="background1" w:themeFillShade="D9"/>
          </w:tcPr>
          <w:p w14:paraId="153F8E92" w14:textId="77777777" w:rsidR="000549DE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ain </w:t>
            </w:r>
            <w:proofErr w:type="spellStart"/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>Effect</w:t>
            </w:r>
            <w:proofErr w:type="spellEnd"/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  <w:p w14:paraId="21403830" w14:textId="37F6E1C2" w:rsidR="00180BBE" w:rsidRPr="00A4622F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>Time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7B85005" w14:textId="62A2042E" w:rsidR="00180BBE" w:rsidRPr="00A4622F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ain </w:t>
            </w:r>
            <w:proofErr w:type="spellStart"/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>Effect</w:t>
            </w:r>
            <w:proofErr w:type="spellEnd"/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Intervention</w:t>
            </w:r>
          </w:p>
        </w:tc>
        <w:tc>
          <w:tcPr>
            <w:tcW w:w="1949" w:type="dxa"/>
            <w:shd w:val="clear" w:color="auto" w:fill="D9D9D9" w:themeFill="background1" w:themeFillShade="D9"/>
          </w:tcPr>
          <w:p w14:paraId="34E2ADB4" w14:textId="6E3FE821" w:rsidR="00180BBE" w:rsidRPr="00A4622F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4622F">
              <w:rPr>
                <w:rFonts w:asciiTheme="minorHAnsi" w:hAnsiTheme="minorHAnsi" w:cstheme="minorHAnsi"/>
                <w:b/>
                <w:sz w:val="20"/>
                <w:szCs w:val="20"/>
              </w:rPr>
              <w:t>Interaction Time x Intervention</w:t>
            </w:r>
          </w:p>
        </w:tc>
      </w:tr>
      <w:tr w:rsidR="0045471F" w:rsidRPr="009375F6" w14:paraId="1133AD68" w14:textId="77777777" w:rsidTr="00594927"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23F1FE0" w14:textId="189F61DC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Local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pooled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B6B6E8" w14:textId="106005B6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-trainig</w:t>
            </w:r>
            <w:proofErr w:type="spellEnd"/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2E93B6A7" w14:textId="46F327F9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56.6 ± 20.6 (14.8 - 92.2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3D2EC5F" w14:textId="23C6AF7E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67.5 ± 26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*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*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br/>
              <w:t>(17.1 – 124.3)</w:t>
            </w:r>
          </w:p>
        </w:tc>
        <w:tc>
          <w:tcPr>
            <w:tcW w:w="2103" w:type="dxa"/>
            <w:shd w:val="clear" w:color="auto" w:fill="FFFFFF" w:themeFill="background1"/>
          </w:tcPr>
          <w:p w14:paraId="751C0B2D" w14:textId="77777777" w:rsidR="00180BBE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8.8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 w:rsidRPr="00180BB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2.6</w:t>
            </w:r>
          </w:p>
          <w:p w14:paraId="7FCE9CFD" w14:textId="02398E7D" w:rsidR="00180BBE" w:rsidRPr="00594927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>(-3.1 – 44.8)</w:t>
            </w:r>
          </w:p>
        </w:tc>
        <w:tc>
          <w:tcPr>
            <w:tcW w:w="2007" w:type="dxa"/>
            <w:vMerge w:val="restart"/>
            <w:shd w:val="clear" w:color="auto" w:fill="FFFFFF" w:themeFill="background1"/>
            <w:vAlign w:val="center"/>
          </w:tcPr>
          <w:p w14:paraId="631BF2A0" w14:textId="36F212F9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36.477</w:t>
            </w:r>
          </w:p>
          <w:p w14:paraId="7DC2F231" w14:textId="0EBC15D3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557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  <w:vAlign w:val="center"/>
          </w:tcPr>
          <w:p w14:paraId="161F5A94" w14:textId="77777777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3.242</w:t>
            </w:r>
          </w:p>
          <w:p w14:paraId="3AD24168" w14:textId="6390689B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082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101</w:t>
            </w:r>
          </w:p>
        </w:tc>
        <w:tc>
          <w:tcPr>
            <w:tcW w:w="1949" w:type="dxa"/>
            <w:vMerge w:val="restart"/>
            <w:shd w:val="clear" w:color="auto" w:fill="FFFFFF" w:themeFill="background1"/>
            <w:vAlign w:val="center"/>
          </w:tcPr>
          <w:p w14:paraId="45334FCA" w14:textId="77777777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bookmarkStart w:id="0" w:name="_Hlk187045753"/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31.823</w:t>
            </w:r>
          </w:p>
          <w:bookmarkEnd w:id="0"/>
          <w:p w14:paraId="2F23F325" w14:textId="7568CF9F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,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523</w:t>
            </w:r>
          </w:p>
        </w:tc>
      </w:tr>
      <w:tr w:rsidR="0045471F" w:rsidRPr="009375F6" w14:paraId="636054BF" w14:textId="77777777" w:rsidTr="0059492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69035E4" w14:textId="7777777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702DC3" w14:textId="10CDF5EC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1B988C0D" w14:textId="7F218119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58.5 ± 24.0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br/>
              <w:t>(18.6 – 113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6418C04" w14:textId="5B63EEA2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58.4 ± 23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34198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##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br/>
              <w:t>(14.1 – 102.8)</w:t>
            </w:r>
          </w:p>
        </w:tc>
        <w:tc>
          <w:tcPr>
            <w:tcW w:w="2103" w:type="dxa"/>
            <w:shd w:val="clear" w:color="auto" w:fill="FFFFFF" w:themeFill="background1"/>
          </w:tcPr>
          <w:p w14:paraId="1B3C9602" w14:textId="77777777" w:rsidR="00C83B1A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0.0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8.8 </w:t>
            </w:r>
          </w:p>
          <w:p w14:paraId="536594A0" w14:textId="021FDBB6" w:rsidR="00180BBE" w:rsidRPr="00594927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4.6 – 17.6)</w:t>
            </w:r>
          </w:p>
        </w:tc>
        <w:tc>
          <w:tcPr>
            <w:tcW w:w="2007" w:type="dxa"/>
            <w:vMerge/>
            <w:shd w:val="clear" w:color="auto" w:fill="FFFFFF" w:themeFill="background1"/>
            <w:vAlign w:val="center"/>
          </w:tcPr>
          <w:p w14:paraId="5BA53F42" w14:textId="3469A181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6D789D97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  <w:shd w:val="clear" w:color="auto" w:fill="FFFFFF" w:themeFill="background1"/>
            <w:vAlign w:val="center"/>
          </w:tcPr>
          <w:p w14:paraId="4742A929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45471F" w:rsidRPr="009375F6" w14:paraId="265A24EC" w14:textId="77777777" w:rsidTr="00594927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1A00ED7" w14:textId="6ADFB0EB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Remote (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pooled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65ED59" w14:textId="4A8EF3E2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054F65B9" w14:textId="2BF94DE1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41.3 ± 12.5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br/>
              <w:t>(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.8 – 80.8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1FE28EC" w14:textId="17ABE1CA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42.5 ± 13.6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br/>
              <w:t>(11.4 - 81.4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65A350E8" w14:textId="77777777" w:rsidR="00C83B1A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2.3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9.9 </w:t>
            </w:r>
          </w:p>
          <w:p w14:paraId="5300DAE0" w14:textId="08DB71A4" w:rsidR="00180BBE" w:rsidRPr="00594927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0.5 – 18.8)</w:t>
            </w:r>
          </w:p>
        </w:tc>
        <w:tc>
          <w:tcPr>
            <w:tcW w:w="2007" w:type="dxa"/>
            <w:vMerge w:val="restart"/>
            <w:shd w:val="clear" w:color="auto" w:fill="F2F2F2" w:themeFill="background1" w:themeFillShade="F2"/>
            <w:vAlign w:val="center"/>
          </w:tcPr>
          <w:p w14:paraId="7BA7FF88" w14:textId="7B0391E4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0.001</w:t>
            </w:r>
          </w:p>
          <w:p w14:paraId="1E74C0D9" w14:textId="35DD08D1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977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00</w:t>
            </w:r>
          </w:p>
        </w:tc>
        <w:tc>
          <w:tcPr>
            <w:tcW w:w="2127" w:type="dxa"/>
            <w:vMerge w:val="restart"/>
            <w:shd w:val="clear" w:color="auto" w:fill="F2F2F2" w:themeFill="background1" w:themeFillShade="F2"/>
            <w:vAlign w:val="center"/>
          </w:tcPr>
          <w:p w14:paraId="3BA19B6A" w14:textId="755867B9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0.000</w:t>
            </w:r>
          </w:p>
          <w:p w14:paraId="001719E1" w14:textId="49EA468E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995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00</w:t>
            </w:r>
          </w:p>
        </w:tc>
        <w:tc>
          <w:tcPr>
            <w:tcW w:w="1949" w:type="dxa"/>
            <w:vMerge w:val="restart"/>
            <w:shd w:val="clear" w:color="auto" w:fill="F2F2F2" w:themeFill="background1" w:themeFillShade="F2"/>
            <w:vAlign w:val="center"/>
          </w:tcPr>
          <w:p w14:paraId="41CCDEDD" w14:textId="5D3BB13A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6.845</w:t>
            </w:r>
          </w:p>
          <w:p w14:paraId="11488670" w14:textId="45A764A5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sz w:val="18"/>
                <w:szCs w:val="18"/>
              </w:rPr>
              <w:t>p = 0.014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191</w:t>
            </w:r>
          </w:p>
        </w:tc>
      </w:tr>
      <w:tr w:rsidR="000549DE" w:rsidRPr="009375F6" w14:paraId="66A98E43" w14:textId="77777777" w:rsidTr="0059492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B4735A3" w14:textId="7777777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E195EB" w14:textId="6BBAD70C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5A411AD5" w14:textId="4E033C5E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2.5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.1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br/>
              <w:t>(1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3 – 72.1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EAF3BA4" w14:textId="553290E1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4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*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br/>
              <w:t>(1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6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1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3955242C" w14:textId="77777777" w:rsidR="00C83B1A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-2.3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7.1 </w:t>
            </w:r>
          </w:p>
          <w:p w14:paraId="556AAADF" w14:textId="2C4DA239" w:rsidR="00180BBE" w:rsidRPr="00594927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17.3 – 20.1)</w:t>
            </w:r>
          </w:p>
        </w:tc>
        <w:tc>
          <w:tcPr>
            <w:tcW w:w="2007" w:type="dxa"/>
            <w:vMerge/>
            <w:shd w:val="clear" w:color="auto" w:fill="FFFFFF" w:themeFill="background1"/>
            <w:vAlign w:val="center"/>
          </w:tcPr>
          <w:p w14:paraId="738FC962" w14:textId="62D9B7BD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6E2DA764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  <w:shd w:val="clear" w:color="auto" w:fill="FFFFFF" w:themeFill="background1"/>
            <w:vAlign w:val="center"/>
          </w:tcPr>
          <w:p w14:paraId="687B8BA8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45471F" w:rsidRPr="009375F6" w14:paraId="3BC7A707" w14:textId="77777777" w:rsidTr="00594927"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1C37F34" w14:textId="4EB34858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L 4/5 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F39FB9" w14:textId="3D9BA8C6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044327AB" w14:textId="6D125B83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56,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22,7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br/>
              <w:t>(1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-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1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EC4B0C2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67.1 ± 29.4 *** </w:t>
            </w:r>
          </w:p>
          <w:p w14:paraId="1F558C16" w14:textId="189106F5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(17.3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 137.8)</w:t>
            </w:r>
          </w:p>
        </w:tc>
        <w:tc>
          <w:tcPr>
            <w:tcW w:w="2103" w:type="dxa"/>
            <w:shd w:val="clear" w:color="auto" w:fill="FFFFFF" w:themeFill="background1"/>
          </w:tcPr>
          <w:p w14:paraId="7A797CC2" w14:textId="77777777" w:rsidR="00C83B1A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9.7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22.1 </w:t>
            </w:r>
          </w:p>
          <w:p w14:paraId="7F1C2D73" w14:textId="258F032C" w:rsidR="00180BBE" w:rsidRPr="00594927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4.0 – 60.3)</w:t>
            </w:r>
          </w:p>
        </w:tc>
        <w:tc>
          <w:tcPr>
            <w:tcW w:w="2007" w:type="dxa"/>
            <w:vMerge w:val="restart"/>
            <w:shd w:val="clear" w:color="auto" w:fill="FFFFFF" w:themeFill="background1"/>
            <w:vAlign w:val="center"/>
          </w:tcPr>
          <w:p w14:paraId="5B7A26B2" w14:textId="782A0559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10.268</w:t>
            </w:r>
          </w:p>
          <w:p w14:paraId="2FEBEDFA" w14:textId="6533F158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= 0.003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261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  <w:vAlign w:val="center"/>
          </w:tcPr>
          <w:p w14:paraId="66316CBE" w14:textId="50FB2BA1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1.485</w:t>
            </w:r>
          </w:p>
          <w:p w14:paraId="09155C53" w14:textId="152C792D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233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49</w:t>
            </w:r>
          </w:p>
        </w:tc>
        <w:tc>
          <w:tcPr>
            <w:tcW w:w="1949" w:type="dxa"/>
            <w:vMerge w:val="restart"/>
            <w:shd w:val="clear" w:color="auto" w:fill="FFFFFF" w:themeFill="background1"/>
            <w:vAlign w:val="center"/>
          </w:tcPr>
          <w:p w14:paraId="3341553C" w14:textId="77777777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22.686</w:t>
            </w:r>
          </w:p>
          <w:p w14:paraId="1383A117" w14:textId="0E537878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 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439</w:t>
            </w:r>
          </w:p>
        </w:tc>
      </w:tr>
      <w:tr w:rsidR="0045471F" w:rsidRPr="009375F6" w14:paraId="02624357" w14:textId="77777777" w:rsidTr="0059492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55F8FCE" w14:textId="7777777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1CD0FD" w14:textId="3C63D12E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299B09B3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>59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± 24.6 </w:t>
            </w:r>
          </w:p>
          <w:p w14:paraId="628A5D30" w14:textId="381570F4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(18.5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 122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40C36EB" w14:textId="77777777" w:rsidR="000549DE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>59.0 ± 25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9D65F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7125EE33" w14:textId="53CFC02C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>(14.3 - 115.5)</w:t>
            </w:r>
          </w:p>
        </w:tc>
        <w:tc>
          <w:tcPr>
            <w:tcW w:w="2103" w:type="dxa"/>
            <w:shd w:val="clear" w:color="auto" w:fill="FFFFFF" w:themeFill="background1"/>
          </w:tcPr>
          <w:p w14:paraId="53004CF7" w14:textId="77777777" w:rsidR="00C83B1A" w:rsidRDefault="00915DF7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-0.4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1.0 </w:t>
            </w:r>
          </w:p>
          <w:p w14:paraId="2017299F" w14:textId="3765AF3B" w:rsidR="00180BBE" w:rsidRPr="00594927" w:rsidRDefault="00915DF7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2.7 – 23.5)</w:t>
            </w:r>
          </w:p>
        </w:tc>
        <w:tc>
          <w:tcPr>
            <w:tcW w:w="2007" w:type="dxa"/>
            <w:vMerge/>
            <w:shd w:val="clear" w:color="auto" w:fill="FFFFFF" w:themeFill="background1"/>
            <w:vAlign w:val="center"/>
          </w:tcPr>
          <w:p w14:paraId="57300CB8" w14:textId="77089A5F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6964C1CA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  <w:shd w:val="clear" w:color="auto" w:fill="FFFFFF" w:themeFill="background1"/>
            <w:vAlign w:val="center"/>
          </w:tcPr>
          <w:p w14:paraId="596B3F25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45471F" w:rsidRPr="009375F6" w14:paraId="3E8DF754" w14:textId="77777777" w:rsidTr="00594927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EBE0C5E" w14:textId="01086F6B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L 4/5 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ED28A0" w14:textId="53775950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5FE61142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55.2 ± 19.4 </w:t>
            </w:r>
          </w:p>
          <w:p w14:paraId="443C4EA0" w14:textId="4FF0B1E9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>(12.8 - 92.5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8DB2584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57.3 ± 22.3 *** </w:t>
            </w:r>
          </w:p>
          <w:p w14:paraId="58A13B6C" w14:textId="70F02C29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>(20.1 - 102.6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1B33F99F" w14:textId="77777777" w:rsidR="00C83B1A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19.7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7.9 </w:t>
            </w:r>
          </w:p>
          <w:p w14:paraId="485D14DD" w14:textId="73D706FC" w:rsidR="00180BBE" w:rsidRPr="00594927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="005E494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0.9 – 60.0)</w:t>
            </w:r>
          </w:p>
        </w:tc>
        <w:tc>
          <w:tcPr>
            <w:tcW w:w="2007" w:type="dxa"/>
            <w:vMerge w:val="restart"/>
            <w:shd w:val="clear" w:color="auto" w:fill="F2F2F2" w:themeFill="background1" w:themeFillShade="F2"/>
            <w:vAlign w:val="center"/>
          </w:tcPr>
          <w:p w14:paraId="737AA1D0" w14:textId="33A47D06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19.045</w:t>
            </w:r>
          </w:p>
          <w:p w14:paraId="3C717C45" w14:textId="56577043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396</w:t>
            </w:r>
          </w:p>
        </w:tc>
        <w:tc>
          <w:tcPr>
            <w:tcW w:w="2127" w:type="dxa"/>
            <w:vMerge w:val="restart"/>
            <w:shd w:val="clear" w:color="auto" w:fill="F2F2F2" w:themeFill="background1" w:themeFillShade="F2"/>
            <w:vAlign w:val="center"/>
          </w:tcPr>
          <w:p w14:paraId="0246A379" w14:textId="0546416A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1.452</w:t>
            </w:r>
          </w:p>
          <w:p w14:paraId="68B93B54" w14:textId="4C4B5D49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238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48</w:t>
            </w:r>
          </w:p>
        </w:tc>
        <w:tc>
          <w:tcPr>
            <w:tcW w:w="1949" w:type="dxa"/>
            <w:vMerge w:val="restart"/>
            <w:shd w:val="clear" w:color="auto" w:fill="F2F2F2" w:themeFill="background1" w:themeFillShade="F2"/>
            <w:vAlign w:val="center"/>
          </w:tcPr>
          <w:p w14:paraId="0B7296B2" w14:textId="57D41F15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28.572</w:t>
            </w:r>
          </w:p>
          <w:p w14:paraId="252604AC" w14:textId="2AD6BF38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496</w:t>
            </w:r>
          </w:p>
        </w:tc>
      </w:tr>
      <w:tr w:rsidR="0045471F" w:rsidRPr="009375F6" w14:paraId="7698083B" w14:textId="77777777" w:rsidTr="00594927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75617DF" w14:textId="77777777" w:rsidR="00180BBE" w:rsidRPr="00D34198" w:rsidRDefault="00180BBE" w:rsidP="00594927">
            <w:pPr>
              <w:shd w:val="clear" w:color="auto" w:fill="FFFFFF" w:themeFill="background1"/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DEB55A" w14:textId="088C1932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5048C112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57.3 ± 22.3 </w:t>
            </w:r>
          </w:p>
          <w:p w14:paraId="36E03AC0" w14:textId="049E845E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>(20.1 - 102.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A82E9BC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>58.3 ± 24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9D65F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#</w:t>
            </w: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533AB7BB" w14:textId="4C89B8CA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D65F3">
              <w:rPr>
                <w:rFonts w:asciiTheme="minorHAnsi" w:hAnsiTheme="minorHAnsi" w:cstheme="minorHAnsi"/>
                <w:sz w:val="18"/>
                <w:szCs w:val="18"/>
              </w:rPr>
              <w:t>(15.5 - 108.4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69F4BD5B" w14:textId="77777777" w:rsidR="00C83B1A" w:rsidRDefault="00915DF7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1.2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0.2 </w:t>
            </w:r>
          </w:p>
          <w:p w14:paraId="42002E36" w14:textId="09DFCE29" w:rsidR="00180BBE" w:rsidRPr="00594927" w:rsidRDefault="00915DF7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(-22.9 - </w:t>
            </w:r>
            <w:r w:rsidR="005E494F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.7)</w:t>
            </w:r>
          </w:p>
        </w:tc>
        <w:tc>
          <w:tcPr>
            <w:tcW w:w="2007" w:type="dxa"/>
            <w:vMerge/>
            <w:shd w:val="clear" w:color="auto" w:fill="F2F2F2" w:themeFill="background1" w:themeFillShade="F2"/>
            <w:vAlign w:val="center"/>
          </w:tcPr>
          <w:p w14:paraId="0EA774ED" w14:textId="35F6394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F2F2F2" w:themeFill="background1" w:themeFillShade="F2"/>
            <w:vAlign w:val="center"/>
          </w:tcPr>
          <w:p w14:paraId="493D6277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  <w:shd w:val="clear" w:color="auto" w:fill="F2F2F2" w:themeFill="background1" w:themeFillShade="F2"/>
            <w:vAlign w:val="center"/>
          </w:tcPr>
          <w:p w14:paraId="52F75C2D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45471F" w:rsidRPr="009375F6" w14:paraId="28124EB8" w14:textId="77777777" w:rsidTr="00594927"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180B020" w14:textId="721FEDA1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L 3/4 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F19CA9" w14:textId="6D8C79DF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0BD8B741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56.1 ± 21.6 </w:t>
            </w:r>
          </w:p>
          <w:p w14:paraId="5013BB7D" w14:textId="4130E54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3.8 - 94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DAE8361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66.1 ± 26.9 *** </w:t>
            </w:r>
          </w:p>
          <w:p w14:paraId="200C77D1" w14:textId="521A8008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5.8 - 128.3)</w:t>
            </w:r>
          </w:p>
        </w:tc>
        <w:tc>
          <w:tcPr>
            <w:tcW w:w="2103" w:type="dxa"/>
            <w:shd w:val="clear" w:color="auto" w:fill="FFFFFF" w:themeFill="background1"/>
          </w:tcPr>
          <w:p w14:paraId="235979D3" w14:textId="77777777" w:rsidR="00C83B1A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18.5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8.9 </w:t>
            </w:r>
          </w:p>
          <w:p w14:paraId="54018085" w14:textId="7323113E" w:rsidR="00180BBE" w:rsidRPr="00594927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5.4 – 79.1)</w:t>
            </w:r>
          </w:p>
        </w:tc>
        <w:tc>
          <w:tcPr>
            <w:tcW w:w="2007" w:type="dxa"/>
            <w:vMerge w:val="restart"/>
            <w:shd w:val="clear" w:color="auto" w:fill="FFFFFF" w:themeFill="background1"/>
            <w:vAlign w:val="center"/>
          </w:tcPr>
          <w:p w14:paraId="4E592652" w14:textId="1BF9AA28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14.008</w:t>
            </w:r>
          </w:p>
          <w:p w14:paraId="195D3DDB" w14:textId="4A44D982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326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  <w:vAlign w:val="center"/>
          </w:tcPr>
          <w:p w14:paraId="2A8E6CCA" w14:textId="283F01E8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5.655</w:t>
            </w:r>
          </w:p>
          <w:p w14:paraId="291AC57D" w14:textId="673D024F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= 0.024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163</w:t>
            </w:r>
          </w:p>
        </w:tc>
        <w:tc>
          <w:tcPr>
            <w:tcW w:w="1949" w:type="dxa"/>
            <w:vMerge w:val="restart"/>
            <w:shd w:val="clear" w:color="auto" w:fill="FFFFFF" w:themeFill="background1"/>
            <w:vAlign w:val="center"/>
          </w:tcPr>
          <w:p w14:paraId="66406BE0" w14:textId="5B87389A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17.602</w:t>
            </w:r>
          </w:p>
          <w:p w14:paraId="03171877" w14:textId="2CFFA3EC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378</w:t>
            </w:r>
          </w:p>
        </w:tc>
      </w:tr>
      <w:tr w:rsidR="0045471F" w:rsidRPr="009375F6" w14:paraId="57C979DE" w14:textId="77777777" w:rsidTr="0059492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162B93E" w14:textId="77777777" w:rsidR="00180BBE" w:rsidRPr="00D34198" w:rsidRDefault="00180BBE" w:rsidP="00594927">
            <w:pPr>
              <w:shd w:val="clear" w:color="auto" w:fill="FFFFFF" w:themeFill="background1"/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696C8C" w14:textId="2FD57C44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187A28DC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56.2 ± 23.5 </w:t>
            </w:r>
          </w:p>
          <w:p w14:paraId="1E75F55A" w14:textId="0BAA1F29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8.1 - 125.1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08BB08D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56.0 ± 22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A94C4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##</w:t>
            </w: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2E5243E8" w14:textId="11BED204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2.5 - 107.5)</w:t>
            </w:r>
          </w:p>
        </w:tc>
        <w:tc>
          <w:tcPr>
            <w:tcW w:w="2103" w:type="dxa"/>
            <w:shd w:val="clear" w:color="auto" w:fill="FFFFFF" w:themeFill="background1"/>
          </w:tcPr>
          <w:p w14:paraId="1CDAF181" w14:textId="77777777" w:rsidR="00C83B1A" w:rsidRDefault="005E494F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0.5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5.0 </w:t>
            </w:r>
          </w:p>
          <w:p w14:paraId="650B302F" w14:textId="6C3087E9" w:rsidR="00180BBE" w:rsidRPr="00594927" w:rsidRDefault="005E494F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30.9 – 37.5)</w:t>
            </w:r>
          </w:p>
        </w:tc>
        <w:tc>
          <w:tcPr>
            <w:tcW w:w="2007" w:type="dxa"/>
            <w:vMerge/>
            <w:shd w:val="clear" w:color="auto" w:fill="FFFFFF" w:themeFill="background1"/>
            <w:vAlign w:val="center"/>
          </w:tcPr>
          <w:p w14:paraId="2503D654" w14:textId="58AC4CCD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1F420D17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  <w:shd w:val="clear" w:color="auto" w:fill="FFFFFF" w:themeFill="background1"/>
            <w:vAlign w:val="center"/>
          </w:tcPr>
          <w:p w14:paraId="43FCE427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45471F" w:rsidRPr="009375F6" w14:paraId="1A0EA0A4" w14:textId="77777777" w:rsidTr="00594927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7552159" w14:textId="02698565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L 3/4</w:t>
            </w:r>
            <w:r w:rsidR="00C64A4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ED3C28" w14:textId="112E253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00BD70B5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56.0 ± 21.5 </w:t>
            </w:r>
          </w:p>
          <w:p w14:paraId="7329A8CA" w14:textId="521EC020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4.4 - 95.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3C5B46B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69.3 ± 28.3 *** </w:t>
            </w:r>
          </w:p>
          <w:p w14:paraId="203D3A8E" w14:textId="312A0319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7.3 - 134.5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396C7D3F" w14:textId="77777777" w:rsidR="00C83B1A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24.8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7.0 </w:t>
            </w:r>
          </w:p>
          <w:p w14:paraId="4F5D50F4" w14:textId="5A88492F" w:rsidR="00180BBE" w:rsidRPr="00594927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10.6 – 58.2)</w:t>
            </w:r>
          </w:p>
        </w:tc>
        <w:tc>
          <w:tcPr>
            <w:tcW w:w="2007" w:type="dxa"/>
            <w:vMerge w:val="restart"/>
            <w:shd w:val="clear" w:color="auto" w:fill="F2F2F2" w:themeFill="background1" w:themeFillShade="F2"/>
            <w:vAlign w:val="center"/>
          </w:tcPr>
          <w:p w14:paraId="076011B1" w14:textId="7944617F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36.579</w:t>
            </w:r>
          </w:p>
          <w:p w14:paraId="67FC2616" w14:textId="5BB69ADE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558</w:t>
            </w:r>
          </w:p>
        </w:tc>
        <w:tc>
          <w:tcPr>
            <w:tcW w:w="2127" w:type="dxa"/>
            <w:vMerge w:val="restart"/>
            <w:shd w:val="clear" w:color="auto" w:fill="F2F2F2" w:themeFill="background1" w:themeFillShade="F2"/>
            <w:vAlign w:val="center"/>
          </w:tcPr>
          <w:p w14:paraId="511A4772" w14:textId="30658145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2.455</w:t>
            </w:r>
          </w:p>
          <w:p w14:paraId="4F4E054A" w14:textId="4AC70BBE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128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 xml:space="preserve">p 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= 0.078</w:t>
            </w:r>
          </w:p>
        </w:tc>
        <w:tc>
          <w:tcPr>
            <w:tcW w:w="1949" w:type="dxa"/>
            <w:vMerge w:val="restart"/>
            <w:shd w:val="clear" w:color="auto" w:fill="F2F2F2" w:themeFill="background1" w:themeFillShade="F2"/>
            <w:vAlign w:val="center"/>
          </w:tcPr>
          <w:p w14:paraId="0CE7FFAE" w14:textId="5C6E4B69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26.429</w:t>
            </w:r>
          </w:p>
          <w:p w14:paraId="7F2DC5EA" w14:textId="55C54B56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477</w:t>
            </w:r>
          </w:p>
        </w:tc>
      </w:tr>
      <w:tr w:rsidR="000549DE" w:rsidRPr="009375F6" w14:paraId="2F62D87A" w14:textId="77777777" w:rsidTr="0059492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E356628" w14:textId="77777777" w:rsidR="00180BBE" w:rsidRPr="00D34198" w:rsidRDefault="00180BBE" w:rsidP="00594927">
            <w:pPr>
              <w:shd w:val="clear" w:color="auto" w:fill="FFFFFF" w:themeFill="background1"/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9CD750" w14:textId="281F6D7E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6ADFB596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59.0 ± 25.5 </w:t>
            </w:r>
          </w:p>
          <w:p w14:paraId="18FCD62E" w14:textId="5D178895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5.9 - 123.7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E7B11AD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57.6 ± 22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A94C4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##</w:t>
            </w: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36B16C71" w14:textId="13C59894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3.3 - 109.0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43031583" w14:textId="77777777" w:rsidR="00C83B1A" w:rsidRDefault="005E494F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-0.5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2.3 </w:t>
            </w:r>
          </w:p>
          <w:p w14:paraId="35D215FA" w14:textId="5AC497DE" w:rsidR="00180BBE" w:rsidRPr="00594927" w:rsidRDefault="005E494F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4.6 – 27.9)</w:t>
            </w:r>
          </w:p>
        </w:tc>
        <w:tc>
          <w:tcPr>
            <w:tcW w:w="2007" w:type="dxa"/>
            <w:vMerge/>
            <w:shd w:val="clear" w:color="auto" w:fill="FFFFFF" w:themeFill="background1"/>
            <w:vAlign w:val="center"/>
          </w:tcPr>
          <w:p w14:paraId="4F99FAB3" w14:textId="49F77862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61338216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  <w:shd w:val="clear" w:color="auto" w:fill="FFFFFF" w:themeFill="background1"/>
            <w:vAlign w:val="center"/>
          </w:tcPr>
          <w:p w14:paraId="101276C3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45471F" w:rsidRPr="009375F6" w14:paraId="21C2F02A" w14:textId="77777777" w:rsidTr="00594927">
        <w:tc>
          <w:tcPr>
            <w:tcW w:w="0" w:type="auto"/>
            <w:vMerge w:val="restart"/>
          </w:tcPr>
          <w:p w14:paraId="35639E8F" w14:textId="177C8D54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L 2/3 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</w:tcPr>
          <w:p w14:paraId="49C6961C" w14:textId="15B32236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</w:tcPr>
          <w:p w14:paraId="528BC479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55.0 ± 21.8 </w:t>
            </w:r>
          </w:p>
          <w:p w14:paraId="627998EB" w14:textId="6E1C6641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6.0 - 95.4)</w:t>
            </w:r>
          </w:p>
        </w:tc>
        <w:tc>
          <w:tcPr>
            <w:tcW w:w="1843" w:type="dxa"/>
          </w:tcPr>
          <w:p w14:paraId="6A1E2ED0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67.7 ± 27.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*** </w:t>
            </w:r>
          </w:p>
          <w:p w14:paraId="6DEC6D06" w14:textId="51A961EA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8.6 - 117.7)</w:t>
            </w:r>
          </w:p>
        </w:tc>
        <w:tc>
          <w:tcPr>
            <w:tcW w:w="2103" w:type="dxa"/>
          </w:tcPr>
          <w:p w14:paraId="32502A09" w14:textId="77777777" w:rsidR="00C83B1A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23.5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23.7 </w:t>
            </w:r>
          </w:p>
          <w:p w14:paraId="7ABAF252" w14:textId="37D64635" w:rsidR="00180BBE" w:rsidRPr="00594927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9.8 – 90.1)</w:t>
            </w:r>
          </w:p>
        </w:tc>
        <w:tc>
          <w:tcPr>
            <w:tcW w:w="2007" w:type="dxa"/>
            <w:vMerge w:val="restart"/>
          </w:tcPr>
          <w:p w14:paraId="3EE855E2" w14:textId="57A1F182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14.663</w:t>
            </w:r>
          </w:p>
          <w:p w14:paraId="221F7079" w14:textId="61882460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336</w:t>
            </w:r>
          </w:p>
        </w:tc>
        <w:tc>
          <w:tcPr>
            <w:tcW w:w="2127" w:type="dxa"/>
            <w:vMerge w:val="restart"/>
          </w:tcPr>
          <w:p w14:paraId="1F26B28C" w14:textId="0CFE7136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1.203</w:t>
            </w:r>
          </w:p>
          <w:p w14:paraId="2B2A9E03" w14:textId="066D035D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282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40</w:t>
            </w:r>
          </w:p>
        </w:tc>
        <w:tc>
          <w:tcPr>
            <w:tcW w:w="1949" w:type="dxa"/>
            <w:vMerge w:val="restart"/>
          </w:tcPr>
          <w:p w14:paraId="04A5608D" w14:textId="4262399F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18.151</w:t>
            </w:r>
          </w:p>
          <w:p w14:paraId="1CFC9A94" w14:textId="116C592A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385</w:t>
            </w:r>
          </w:p>
        </w:tc>
      </w:tr>
      <w:tr w:rsidR="0045471F" w:rsidRPr="009375F6" w14:paraId="3A6E6C87" w14:textId="77777777" w:rsidTr="00594927">
        <w:tc>
          <w:tcPr>
            <w:tcW w:w="0" w:type="auto"/>
            <w:vMerge/>
          </w:tcPr>
          <w:p w14:paraId="4E845146" w14:textId="7777777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2ED859" w14:textId="13E5A494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</w:tcPr>
          <w:p w14:paraId="412E19DB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59.1 ± 26.6 </w:t>
            </w:r>
          </w:p>
          <w:p w14:paraId="312EBA15" w14:textId="6A2FA732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8.5 - 117.0)</w:t>
            </w:r>
          </w:p>
        </w:tc>
        <w:tc>
          <w:tcPr>
            <w:tcW w:w="1843" w:type="dxa"/>
          </w:tcPr>
          <w:p w14:paraId="28CE4504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58.5 ± 24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A94C4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##</w:t>
            </w: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68A572BF" w14:textId="1794214D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5.2 - 110.3)</w:t>
            </w:r>
          </w:p>
        </w:tc>
        <w:tc>
          <w:tcPr>
            <w:tcW w:w="2103" w:type="dxa"/>
          </w:tcPr>
          <w:p w14:paraId="10035349" w14:textId="77777777" w:rsidR="00C83B1A" w:rsidRDefault="005E494F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1.1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7.3 </w:t>
            </w:r>
          </w:p>
          <w:p w14:paraId="24D55B93" w14:textId="79A6D341" w:rsidR="00180BBE" w:rsidRPr="00594927" w:rsidRDefault="005E494F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9.3 – 50.8)</w:t>
            </w:r>
          </w:p>
        </w:tc>
        <w:tc>
          <w:tcPr>
            <w:tcW w:w="2007" w:type="dxa"/>
            <w:vMerge/>
          </w:tcPr>
          <w:p w14:paraId="2E2FEF4A" w14:textId="70EF3BC8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7FFBC4EB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</w:tcPr>
          <w:p w14:paraId="78BE5FCE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0549DE" w:rsidRPr="009375F6" w14:paraId="39863555" w14:textId="77777777" w:rsidTr="00594927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9465946" w14:textId="252F31F5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L 2/3</w:t>
            </w:r>
            <w:r w:rsidR="00C64A4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5ADBB14A" w14:textId="288C8498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</w:tcPr>
          <w:p w14:paraId="116A72B5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58.1 ± 22.2 </w:t>
            </w:r>
          </w:p>
          <w:p w14:paraId="392D3C13" w14:textId="4CA5D85E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5.1 - 114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F6ACD96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66.4 ± 25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** </w:t>
            </w:r>
          </w:p>
          <w:p w14:paraId="176676BA" w14:textId="61C00ACA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5.3 - 120.2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109F349C" w14:textId="77777777" w:rsidR="00C83B1A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14.8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.6 </w:t>
            </w:r>
          </w:p>
          <w:p w14:paraId="731B8E68" w14:textId="56EB0156" w:rsidR="00180BBE" w:rsidRPr="00594927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9.0 – 71.9)</w:t>
            </w:r>
          </w:p>
        </w:tc>
        <w:tc>
          <w:tcPr>
            <w:tcW w:w="2007" w:type="dxa"/>
            <w:vMerge w:val="restart"/>
            <w:shd w:val="clear" w:color="auto" w:fill="F2F2F2" w:themeFill="background1" w:themeFillShade="F2"/>
          </w:tcPr>
          <w:p w14:paraId="3AB20100" w14:textId="2826C9E1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7.492</w:t>
            </w:r>
          </w:p>
          <w:p w14:paraId="50E57E88" w14:textId="135839E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10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205</w:t>
            </w:r>
          </w:p>
        </w:tc>
        <w:tc>
          <w:tcPr>
            <w:tcW w:w="2127" w:type="dxa"/>
            <w:vMerge w:val="restart"/>
            <w:shd w:val="clear" w:color="auto" w:fill="F2F2F2" w:themeFill="background1" w:themeFillShade="F2"/>
          </w:tcPr>
          <w:p w14:paraId="79186B8E" w14:textId="5F321E00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2.650</w:t>
            </w:r>
          </w:p>
          <w:p w14:paraId="0F3413C2" w14:textId="39F14CB4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114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84</w:t>
            </w:r>
          </w:p>
        </w:tc>
        <w:tc>
          <w:tcPr>
            <w:tcW w:w="1949" w:type="dxa"/>
            <w:vMerge w:val="restart"/>
            <w:shd w:val="clear" w:color="auto" w:fill="F2F2F2" w:themeFill="background1" w:themeFillShade="F2"/>
          </w:tcPr>
          <w:p w14:paraId="189402B7" w14:textId="7E69C73D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9.388</w:t>
            </w:r>
          </w:p>
          <w:p w14:paraId="5BE69F9D" w14:textId="43366380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= 0.005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245</w:t>
            </w:r>
          </w:p>
        </w:tc>
      </w:tr>
      <w:tr w:rsidR="000549DE" w:rsidRPr="009375F6" w14:paraId="1FE60115" w14:textId="77777777" w:rsidTr="00594927">
        <w:tc>
          <w:tcPr>
            <w:tcW w:w="0" w:type="auto"/>
            <w:vMerge/>
          </w:tcPr>
          <w:p w14:paraId="6CB8DBE9" w14:textId="7777777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AD97847" w14:textId="6A0B4572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</w:tcPr>
          <w:p w14:paraId="323F6607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58.8 ± 24.3 </w:t>
            </w:r>
          </w:p>
          <w:p w14:paraId="53E7EE5E" w14:textId="57E2C8D5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7.8 - 104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28EA707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58.1 ± 24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A94C4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#</w:t>
            </w: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03B07D4B" w14:textId="76E5377D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3.4 - 102.6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50AAFAB4" w14:textId="77777777" w:rsidR="00C83B1A" w:rsidRDefault="005E494F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-1.0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2.1 </w:t>
            </w:r>
          </w:p>
          <w:p w14:paraId="5D19F511" w14:textId="5BAB2B5A" w:rsidR="00180BBE" w:rsidRPr="00594927" w:rsidRDefault="005E494F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30.6 – 23.2)</w:t>
            </w:r>
          </w:p>
        </w:tc>
        <w:tc>
          <w:tcPr>
            <w:tcW w:w="2007" w:type="dxa"/>
            <w:vMerge/>
          </w:tcPr>
          <w:p w14:paraId="24C3645D" w14:textId="03332B8A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76EE0D83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</w:tcPr>
          <w:p w14:paraId="2589509B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45471F" w:rsidRPr="009375F6" w14:paraId="4DA976F0" w14:textId="77777777" w:rsidTr="00594927">
        <w:tc>
          <w:tcPr>
            <w:tcW w:w="0" w:type="auto"/>
            <w:vMerge w:val="restart"/>
          </w:tcPr>
          <w:p w14:paraId="55C45400" w14:textId="0FD56BB3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L 1/2 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</w:tcPr>
          <w:p w14:paraId="67D767E1" w14:textId="09A45413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</w:tcPr>
          <w:p w14:paraId="1AE7B06F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58.5 ± 23.2 </w:t>
            </w:r>
          </w:p>
          <w:p w14:paraId="4DB90172" w14:textId="542497FD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6.4 - 113.7)</w:t>
            </w:r>
          </w:p>
        </w:tc>
        <w:tc>
          <w:tcPr>
            <w:tcW w:w="1843" w:type="dxa"/>
          </w:tcPr>
          <w:p w14:paraId="588AA6D0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70.4 ± 28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*** </w:t>
            </w:r>
          </w:p>
          <w:p w14:paraId="4D796308" w14:textId="1477F1F9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8.2 - 114.0)</w:t>
            </w:r>
          </w:p>
        </w:tc>
        <w:tc>
          <w:tcPr>
            <w:tcW w:w="2103" w:type="dxa"/>
          </w:tcPr>
          <w:p w14:paraId="7C2BD767" w14:textId="77777777" w:rsidR="00C83B1A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19.9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6.6 </w:t>
            </w:r>
          </w:p>
          <w:p w14:paraId="4BBA9733" w14:textId="34424303" w:rsidR="00180BBE" w:rsidRPr="00594927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6.0 – 47.</w:t>
            </w:r>
            <w:r w:rsidR="00C83B1A">
              <w:rPr>
                <w:rFonts w:asciiTheme="minorHAnsi" w:hAnsiTheme="minorHAnsi" w:cstheme="minorHAnsi"/>
                <w:sz w:val="18"/>
                <w:szCs w:val="18"/>
              </w:rPr>
              <w:t>1)</w:t>
            </w:r>
          </w:p>
        </w:tc>
        <w:tc>
          <w:tcPr>
            <w:tcW w:w="2007" w:type="dxa"/>
            <w:vMerge w:val="restart"/>
          </w:tcPr>
          <w:p w14:paraId="703820DC" w14:textId="47DB8643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22.412</w:t>
            </w:r>
          </w:p>
          <w:p w14:paraId="44D903F8" w14:textId="674F81EC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436</w:t>
            </w:r>
          </w:p>
        </w:tc>
        <w:tc>
          <w:tcPr>
            <w:tcW w:w="2127" w:type="dxa"/>
            <w:vMerge w:val="restart"/>
          </w:tcPr>
          <w:p w14:paraId="52FB45CB" w14:textId="03F03104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5.501</w:t>
            </w:r>
          </w:p>
          <w:p w14:paraId="547A27AB" w14:textId="3A43B81F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sz w:val="18"/>
                <w:szCs w:val="18"/>
              </w:rPr>
              <w:t>p = 0.026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159</w:t>
            </w:r>
          </w:p>
        </w:tc>
        <w:tc>
          <w:tcPr>
            <w:tcW w:w="1949" w:type="dxa"/>
            <w:vMerge w:val="restart"/>
          </w:tcPr>
          <w:p w14:paraId="5727533B" w14:textId="72D64A55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24.051</w:t>
            </w:r>
          </w:p>
          <w:p w14:paraId="6D50BE82" w14:textId="75E11674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453</w:t>
            </w:r>
          </w:p>
        </w:tc>
      </w:tr>
      <w:tr w:rsidR="0045471F" w:rsidRPr="009375F6" w14:paraId="252681A5" w14:textId="77777777" w:rsidTr="00594927">
        <w:tc>
          <w:tcPr>
            <w:tcW w:w="0" w:type="auto"/>
            <w:vMerge/>
          </w:tcPr>
          <w:p w14:paraId="7944BCCF" w14:textId="7777777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0C596B" w14:textId="2E2BCF9E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</w:tcPr>
          <w:p w14:paraId="4D4F3DF1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60.8 ± 27.5 </w:t>
            </w:r>
          </w:p>
          <w:p w14:paraId="3DCF4067" w14:textId="25C9E47C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9.1 - 129.2)</w:t>
            </w:r>
          </w:p>
        </w:tc>
        <w:tc>
          <w:tcPr>
            <w:tcW w:w="1843" w:type="dxa"/>
          </w:tcPr>
          <w:p w14:paraId="2147BF7E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58.6 ± 24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A94C4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##</w:t>
            </w: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52E683C9" w14:textId="6AC4F715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4.8 - 101.6)</w:t>
            </w:r>
          </w:p>
        </w:tc>
        <w:tc>
          <w:tcPr>
            <w:tcW w:w="2103" w:type="dxa"/>
          </w:tcPr>
          <w:p w14:paraId="7CA03A92" w14:textId="77777777" w:rsidR="00A25D2F" w:rsidRDefault="005E494F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-2.1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0.7 </w:t>
            </w:r>
          </w:p>
          <w:p w14:paraId="5BFCFFAA" w14:textId="2F30C271" w:rsidR="00180BBE" w:rsidRPr="00594927" w:rsidRDefault="005E494F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2.7 – 17.2)</w:t>
            </w:r>
          </w:p>
        </w:tc>
        <w:tc>
          <w:tcPr>
            <w:tcW w:w="2007" w:type="dxa"/>
            <w:vMerge/>
          </w:tcPr>
          <w:p w14:paraId="705AA416" w14:textId="504757B8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6055D9AD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</w:tcPr>
          <w:p w14:paraId="588C9B16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0549DE" w:rsidRPr="009375F6" w14:paraId="6CE875CF" w14:textId="77777777" w:rsidTr="00594927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51486AEF" w14:textId="61CC3FB3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L 1/2 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623B446A" w14:textId="3165C910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</w:tcPr>
          <w:p w14:paraId="4EF6D580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57.2 ± 22.9 </w:t>
            </w:r>
          </w:p>
          <w:p w14:paraId="16BC7E70" w14:textId="69B48FA0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5.6 - 105.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D3BA1A9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66.9 ± 29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*** </w:t>
            </w:r>
          </w:p>
          <w:p w14:paraId="584B3FB0" w14:textId="3EA9A56A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8.8 - 123.8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21B0EBC1" w14:textId="77777777" w:rsidR="00A25D2F" w:rsidRDefault="00915DF7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17.0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20.9 </w:t>
            </w:r>
          </w:p>
          <w:p w14:paraId="6D4E85F9" w14:textId="5EACAE8B" w:rsidR="00180BBE" w:rsidRPr="00594927" w:rsidRDefault="00915DF7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43.9 . 62-3)</w:t>
            </w:r>
          </w:p>
        </w:tc>
        <w:tc>
          <w:tcPr>
            <w:tcW w:w="2007" w:type="dxa"/>
            <w:vMerge w:val="restart"/>
            <w:shd w:val="clear" w:color="auto" w:fill="F2F2F2" w:themeFill="background1" w:themeFillShade="F2"/>
          </w:tcPr>
          <w:p w14:paraId="5B33B477" w14:textId="13E90416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23.343</w:t>
            </w:r>
          </w:p>
          <w:p w14:paraId="59D73B32" w14:textId="0E0B1BBC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&lt; 0.00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446</w:t>
            </w:r>
          </w:p>
        </w:tc>
        <w:tc>
          <w:tcPr>
            <w:tcW w:w="2127" w:type="dxa"/>
            <w:vMerge w:val="restart"/>
            <w:shd w:val="clear" w:color="auto" w:fill="F2F2F2" w:themeFill="background1" w:themeFillShade="F2"/>
          </w:tcPr>
          <w:p w14:paraId="2AFCFF5B" w14:textId="49A62AE4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0.312</w:t>
            </w:r>
          </w:p>
          <w:p w14:paraId="3106DB76" w14:textId="1B05077D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58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11</w:t>
            </w:r>
          </w:p>
        </w:tc>
        <w:tc>
          <w:tcPr>
            <w:tcW w:w="1949" w:type="dxa"/>
            <w:vMerge w:val="restart"/>
            <w:shd w:val="clear" w:color="auto" w:fill="F2F2F2" w:themeFill="background1" w:themeFillShade="F2"/>
          </w:tcPr>
          <w:p w14:paraId="050BC99F" w14:textId="48636556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6.359</w:t>
            </w:r>
          </w:p>
          <w:p w14:paraId="6F1DFFBA" w14:textId="60A71635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= 0.017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180</w:t>
            </w:r>
          </w:p>
        </w:tc>
      </w:tr>
      <w:tr w:rsidR="000549DE" w:rsidRPr="009375F6" w14:paraId="332090AA" w14:textId="77777777" w:rsidTr="00594927">
        <w:tc>
          <w:tcPr>
            <w:tcW w:w="0" w:type="auto"/>
            <w:vMerge/>
            <w:shd w:val="clear" w:color="auto" w:fill="E8E8E8" w:themeFill="background2"/>
          </w:tcPr>
          <w:p w14:paraId="2CFC6E20" w14:textId="7777777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B199910" w14:textId="1F4ACFA1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</w:tcPr>
          <w:p w14:paraId="0FD4D9D5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60.2 ± 27.3 </w:t>
            </w:r>
          </w:p>
          <w:p w14:paraId="5011FA0A" w14:textId="3F934542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9.5 - 131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3523EAE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 xml:space="preserve">61.0 ± 25.5 </w:t>
            </w:r>
          </w:p>
          <w:p w14:paraId="5CB23BF4" w14:textId="2D7DEF4E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C42">
              <w:rPr>
                <w:rFonts w:asciiTheme="minorHAnsi" w:hAnsiTheme="minorHAnsi" w:cstheme="minorHAnsi"/>
                <w:sz w:val="18"/>
                <w:szCs w:val="18"/>
              </w:rPr>
              <w:t>(13.4 - 113.2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33DAB80A" w14:textId="77777777" w:rsidR="00A25D2F" w:rsidRDefault="005E494F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3.0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7.1 </w:t>
            </w:r>
          </w:p>
          <w:p w14:paraId="7824F929" w14:textId="7C3261B1" w:rsidR="00180BBE" w:rsidRPr="00594927" w:rsidRDefault="005E494F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31.3 – 58.9)</w:t>
            </w:r>
          </w:p>
        </w:tc>
        <w:tc>
          <w:tcPr>
            <w:tcW w:w="2007" w:type="dxa"/>
            <w:vMerge/>
            <w:shd w:val="clear" w:color="auto" w:fill="E8E8E8" w:themeFill="background2"/>
          </w:tcPr>
          <w:p w14:paraId="3CB2F62D" w14:textId="78769452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E8E8E8" w:themeFill="background2"/>
          </w:tcPr>
          <w:p w14:paraId="389B03D3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  <w:shd w:val="clear" w:color="auto" w:fill="E8E8E8" w:themeFill="background2"/>
          </w:tcPr>
          <w:p w14:paraId="2DEE8993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45471F" w:rsidRPr="009375F6" w14:paraId="06E5FB97" w14:textId="77777777" w:rsidTr="00594927">
        <w:tc>
          <w:tcPr>
            <w:tcW w:w="0" w:type="auto"/>
            <w:vMerge w:val="restart"/>
          </w:tcPr>
          <w:p w14:paraId="035A8F72" w14:textId="5A7D8C54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humb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pad</w:t>
            </w:r>
            <w:proofErr w:type="spellEnd"/>
          </w:p>
        </w:tc>
        <w:tc>
          <w:tcPr>
            <w:tcW w:w="0" w:type="auto"/>
          </w:tcPr>
          <w:p w14:paraId="443DB90B" w14:textId="31E7515F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</w:tcPr>
          <w:p w14:paraId="3015EE62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 xml:space="preserve">46.0 ± 13.8 </w:t>
            </w:r>
          </w:p>
          <w:p w14:paraId="0EF0B06B" w14:textId="1797A808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>(12.2 - 80.3)</w:t>
            </w:r>
          </w:p>
        </w:tc>
        <w:tc>
          <w:tcPr>
            <w:tcW w:w="1843" w:type="dxa"/>
          </w:tcPr>
          <w:p w14:paraId="7C7EB79C" w14:textId="77777777" w:rsidR="000549DE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 xml:space="preserve">47.4 ± 15.5 </w:t>
            </w:r>
          </w:p>
          <w:p w14:paraId="42ACAF0B" w14:textId="571C8748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>(10.7 - 78.8)</w:t>
            </w:r>
          </w:p>
        </w:tc>
        <w:tc>
          <w:tcPr>
            <w:tcW w:w="2103" w:type="dxa"/>
          </w:tcPr>
          <w:p w14:paraId="5C6AA661" w14:textId="77777777" w:rsidR="00A25D2F" w:rsidRDefault="00915DF7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2.4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5.0 </w:t>
            </w:r>
          </w:p>
          <w:p w14:paraId="2C4EF1A5" w14:textId="66A82A46" w:rsidR="00180BBE" w:rsidRPr="00594927" w:rsidRDefault="00915DF7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6.3 – 36.6)</w:t>
            </w:r>
          </w:p>
        </w:tc>
        <w:tc>
          <w:tcPr>
            <w:tcW w:w="2007" w:type="dxa"/>
            <w:vMerge w:val="restart"/>
          </w:tcPr>
          <w:p w14:paraId="1F4898AB" w14:textId="3D777EF9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0.334</w:t>
            </w:r>
          </w:p>
          <w:p w14:paraId="75C41F58" w14:textId="0D34024A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568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11</w:t>
            </w:r>
          </w:p>
        </w:tc>
        <w:tc>
          <w:tcPr>
            <w:tcW w:w="2127" w:type="dxa"/>
            <w:vMerge w:val="restart"/>
          </w:tcPr>
          <w:p w14:paraId="441C7B5F" w14:textId="05775B4D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0.007</w:t>
            </w:r>
          </w:p>
          <w:p w14:paraId="73FBCB0F" w14:textId="64845778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934</w:t>
            </w:r>
          </w:p>
          <w:p w14:paraId="7FF377D0" w14:textId="432BB6D1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07</w:t>
            </w:r>
          </w:p>
        </w:tc>
        <w:tc>
          <w:tcPr>
            <w:tcW w:w="1949" w:type="dxa"/>
            <w:vMerge w:val="restart"/>
          </w:tcPr>
          <w:p w14:paraId="14ECFD74" w14:textId="0DDF24B2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2.023</w:t>
            </w:r>
          </w:p>
          <w:p w14:paraId="3A4868B7" w14:textId="68F4DDC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166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65</w:t>
            </w:r>
          </w:p>
        </w:tc>
      </w:tr>
      <w:tr w:rsidR="0045471F" w:rsidRPr="009375F6" w14:paraId="7E988C89" w14:textId="77777777" w:rsidTr="00594927">
        <w:tc>
          <w:tcPr>
            <w:tcW w:w="0" w:type="auto"/>
            <w:vMerge/>
          </w:tcPr>
          <w:p w14:paraId="3FF191CB" w14:textId="7777777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172EC98" w14:textId="1DB4BF01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</w:tcPr>
          <w:p w14:paraId="728882EE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 xml:space="preserve">47.1 ± 15.8 </w:t>
            </w:r>
          </w:p>
          <w:p w14:paraId="20EB4083" w14:textId="7F9AD91F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>(12.9 - 75.3)</w:t>
            </w:r>
          </w:p>
        </w:tc>
        <w:tc>
          <w:tcPr>
            <w:tcW w:w="1843" w:type="dxa"/>
          </w:tcPr>
          <w:p w14:paraId="2D5D7721" w14:textId="77777777" w:rsidR="000549DE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 xml:space="preserve">46.6 ± 16.3 </w:t>
            </w:r>
          </w:p>
          <w:p w14:paraId="7C16AB64" w14:textId="3234C45A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>(14.8 - 74.6)</w:t>
            </w:r>
          </w:p>
        </w:tc>
        <w:tc>
          <w:tcPr>
            <w:tcW w:w="2103" w:type="dxa"/>
          </w:tcPr>
          <w:p w14:paraId="4E7B11AC" w14:textId="77777777" w:rsidR="00A25D2F" w:rsidRDefault="005E494F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-0.5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0.4 </w:t>
            </w:r>
          </w:p>
          <w:p w14:paraId="6CDEC693" w14:textId="3D8911C2" w:rsidR="00180BBE" w:rsidRPr="00594927" w:rsidRDefault="005E494F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16.3 – 26.8)</w:t>
            </w:r>
          </w:p>
        </w:tc>
        <w:tc>
          <w:tcPr>
            <w:tcW w:w="2007" w:type="dxa"/>
            <w:vMerge/>
          </w:tcPr>
          <w:p w14:paraId="0CBA1850" w14:textId="6B9922F3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5A4367A3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  <w:tc>
          <w:tcPr>
            <w:tcW w:w="1949" w:type="dxa"/>
            <w:vMerge/>
          </w:tcPr>
          <w:p w14:paraId="66EBC95B" w14:textId="7777777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</w:p>
        </w:tc>
      </w:tr>
      <w:tr w:rsidR="000549DE" w:rsidRPr="009375F6" w14:paraId="400BFD84" w14:textId="77777777" w:rsidTr="00594927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D5453DD" w14:textId="2AF8D5CE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forehea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672214EF" w14:textId="219B5FED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re</w:t>
            </w:r>
            <w:proofErr w:type="spellEnd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trainig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</w:tcPr>
          <w:p w14:paraId="00D93154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 xml:space="preserve">36.6 ± 14.7 </w:t>
            </w:r>
          </w:p>
          <w:p w14:paraId="2189F1E3" w14:textId="5293881A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>(11.3 - 102.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21188BF" w14:textId="77777777" w:rsidR="000549DE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 xml:space="preserve">37.6 ± 14.6 </w:t>
            </w:r>
          </w:p>
          <w:p w14:paraId="44115BDE" w14:textId="67736C60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>(12.0 - 98.7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2483B0BA" w14:textId="77777777" w:rsidR="00A25D2F" w:rsidRDefault="00915DF7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3.0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0.2 </w:t>
            </w:r>
          </w:p>
          <w:p w14:paraId="56471555" w14:textId="68C68FB3" w:rsidR="00180BBE" w:rsidRPr="00594927" w:rsidRDefault="00915DF7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26.1 – 26.6)</w:t>
            </w:r>
          </w:p>
        </w:tc>
        <w:tc>
          <w:tcPr>
            <w:tcW w:w="2007" w:type="dxa"/>
            <w:vMerge w:val="restart"/>
            <w:shd w:val="clear" w:color="auto" w:fill="F2F2F2" w:themeFill="background1" w:themeFillShade="F2"/>
          </w:tcPr>
          <w:p w14:paraId="7554C46B" w14:textId="3974F0CF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0.422</w:t>
            </w:r>
          </w:p>
          <w:p w14:paraId="68FE3BA6" w14:textId="5DA09A85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52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14</w:t>
            </w:r>
          </w:p>
        </w:tc>
        <w:tc>
          <w:tcPr>
            <w:tcW w:w="2127" w:type="dxa"/>
            <w:vMerge w:val="restart"/>
            <w:shd w:val="clear" w:color="auto" w:fill="F2F2F2" w:themeFill="background1" w:themeFillShade="F2"/>
          </w:tcPr>
          <w:p w14:paraId="1E0B7F49" w14:textId="7234F500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0.012</w:t>
            </w:r>
          </w:p>
          <w:p w14:paraId="7C432DA3" w14:textId="00E9A27E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>p = 0.912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000</w:t>
            </w:r>
          </w:p>
        </w:tc>
        <w:tc>
          <w:tcPr>
            <w:tcW w:w="1949" w:type="dxa"/>
            <w:vMerge w:val="restart"/>
            <w:shd w:val="clear" w:color="auto" w:fill="F2F2F2" w:themeFill="background1" w:themeFillShade="F2"/>
          </w:tcPr>
          <w:p w14:paraId="61662E45" w14:textId="5163A766" w:rsidR="00180BBE" w:rsidRPr="00594927" w:rsidRDefault="00180BBE" w:rsidP="00180BBE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Cs/>
                <w:sz w:val="18"/>
                <w:szCs w:val="18"/>
              </w:rPr>
              <w:t>F(1, 29) = 5.918</w:t>
            </w:r>
          </w:p>
          <w:p w14:paraId="383ABA5B" w14:textId="1BB74887" w:rsidR="00180BBE" w:rsidRPr="00594927" w:rsidRDefault="00180BBE" w:rsidP="00594927">
            <w:pPr>
              <w:spacing w:before="0" w:line="240" w:lineRule="auto"/>
              <w:jc w:val="center"/>
              <w:rPr>
                <w:rFonts w:asciiTheme="majorHAnsi" w:hAnsiTheme="majorHAnsi" w:cstheme="minorHAnsi"/>
                <w:bCs/>
                <w:sz w:val="18"/>
                <w:szCs w:val="18"/>
              </w:rPr>
            </w:pPr>
            <w:r w:rsidRPr="00594927">
              <w:rPr>
                <w:rFonts w:asciiTheme="majorHAnsi" w:hAnsiTheme="majorHAnsi" w:cstheme="minorHAnsi"/>
                <w:b/>
                <w:bCs/>
                <w:sz w:val="18"/>
                <w:szCs w:val="18"/>
              </w:rPr>
              <w:t>p = 0.021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br/>
              <w:t>η²</w:t>
            </w:r>
            <w:r w:rsidRPr="00594927">
              <w:rPr>
                <w:rFonts w:asciiTheme="majorHAnsi" w:hAnsiTheme="majorHAnsi" w:cstheme="minorHAnsi"/>
                <w:sz w:val="18"/>
                <w:szCs w:val="18"/>
                <w:vertAlign w:val="subscript"/>
              </w:rPr>
              <w:t>p</w:t>
            </w:r>
            <w:r w:rsidRPr="00594927">
              <w:rPr>
                <w:rFonts w:asciiTheme="majorHAnsi" w:hAnsiTheme="majorHAnsi" w:cstheme="minorHAnsi"/>
                <w:sz w:val="18"/>
                <w:szCs w:val="18"/>
              </w:rPr>
              <w:t xml:space="preserve"> = 0.169</w:t>
            </w:r>
          </w:p>
        </w:tc>
      </w:tr>
      <w:tr w:rsidR="000549DE" w:rsidRPr="009375F6" w14:paraId="55FAD1D9" w14:textId="77777777" w:rsidTr="00594927">
        <w:tc>
          <w:tcPr>
            <w:tcW w:w="0" w:type="auto"/>
            <w:vMerge/>
            <w:shd w:val="clear" w:color="auto" w:fill="E8E8E8" w:themeFill="background2"/>
          </w:tcPr>
          <w:p w14:paraId="27097D3B" w14:textId="77777777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21616D4" w14:textId="11D7F7DC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28" w:type="dxa"/>
            <w:shd w:val="clear" w:color="auto" w:fill="F2F2F2" w:themeFill="background1" w:themeFillShade="F2"/>
          </w:tcPr>
          <w:p w14:paraId="0F1C3035" w14:textId="77777777" w:rsidR="00A25D2F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 xml:space="preserve">37.9 ± 14.9 </w:t>
            </w:r>
          </w:p>
          <w:p w14:paraId="1476870E" w14:textId="46D5B20B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>(11.6 - 90.1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BA097F3" w14:textId="77777777" w:rsidR="000549DE" w:rsidRDefault="00180BBE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 xml:space="preserve">36.0 ± 11.7 </w:t>
            </w:r>
          </w:p>
          <w:p w14:paraId="2227D4DE" w14:textId="32AC009F" w:rsidR="00180BBE" w:rsidRPr="00D34198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9033A">
              <w:rPr>
                <w:rFonts w:asciiTheme="minorHAnsi" w:hAnsiTheme="minorHAnsi" w:cstheme="minorHAnsi"/>
                <w:sz w:val="18"/>
                <w:szCs w:val="18"/>
              </w:rPr>
              <w:t>(11.8 - 59.6)</w:t>
            </w:r>
          </w:p>
        </w:tc>
        <w:tc>
          <w:tcPr>
            <w:tcW w:w="2103" w:type="dxa"/>
            <w:shd w:val="clear" w:color="auto" w:fill="F2F2F2" w:themeFill="background1" w:themeFillShade="F2"/>
          </w:tcPr>
          <w:p w14:paraId="268F1657" w14:textId="77777777" w:rsidR="00A25D2F" w:rsidRDefault="005E494F" w:rsidP="00180BB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927">
              <w:rPr>
                <w:rFonts w:asciiTheme="minorHAnsi" w:hAnsiTheme="minorHAnsi" w:cstheme="minorHAnsi"/>
                <w:sz w:val="18"/>
                <w:szCs w:val="18"/>
              </w:rPr>
              <w:t xml:space="preserve">-3.2 </w:t>
            </w:r>
            <w:r w:rsidRPr="00D34198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0.0 </w:t>
            </w:r>
          </w:p>
          <w:p w14:paraId="234A7C8B" w14:textId="1044481C" w:rsidR="00180BBE" w:rsidRPr="00594927" w:rsidRDefault="005E494F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-36.7 – 18.4)</w:t>
            </w:r>
          </w:p>
        </w:tc>
        <w:tc>
          <w:tcPr>
            <w:tcW w:w="2007" w:type="dxa"/>
            <w:vMerge/>
            <w:shd w:val="clear" w:color="auto" w:fill="E8E8E8" w:themeFill="background2"/>
          </w:tcPr>
          <w:p w14:paraId="6D1E05A3" w14:textId="000A3972" w:rsidR="00180BBE" w:rsidRPr="009375F6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7" w:type="dxa"/>
            <w:vMerge/>
            <w:shd w:val="clear" w:color="auto" w:fill="E8E8E8" w:themeFill="background2"/>
          </w:tcPr>
          <w:p w14:paraId="33CB38E0" w14:textId="77777777" w:rsidR="00180BBE" w:rsidRPr="009375F6" w:rsidRDefault="00180BBE" w:rsidP="00594927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vMerge/>
            <w:shd w:val="clear" w:color="auto" w:fill="E8E8E8" w:themeFill="background2"/>
          </w:tcPr>
          <w:p w14:paraId="1651AA31" w14:textId="77777777" w:rsidR="00180BBE" w:rsidRPr="009375F6" w:rsidRDefault="00180BBE" w:rsidP="00594927">
            <w:pPr>
              <w:keepNext/>
              <w:spacing w:before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E4762C4" w14:textId="6065FF79" w:rsidR="001207A3" w:rsidRDefault="001207A3" w:rsidP="00B76607">
      <w:pPr>
        <w:pStyle w:val="Beschriftung"/>
        <w:jc w:val="both"/>
        <w:rPr>
          <w:lang w:val="en-US"/>
        </w:rPr>
      </w:pPr>
    </w:p>
    <w:p w14:paraId="66ADE991" w14:textId="77777777" w:rsidR="007B2618" w:rsidRDefault="007B2618" w:rsidP="007B2618">
      <w:pPr>
        <w:rPr>
          <w:lang w:val="en-US"/>
        </w:rPr>
      </w:pPr>
    </w:p>
    <w:sectPr w:rsidR="007B2618" w:rsidSect="00594927">
      <w:pgSz w:w="16838" w:h="11906" w:orient="landscape"/>
      <w:pgMar w:top="1417" w:right="1417" w:bottom="184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76"/>
    <w:rsid w:val="00020A55"/>
    <w:rsid w:val="000549DE"/>
    <w:rsid w:val="00077EFB"/>
    <w:rsid w:val="000B1A1C"/>
    <w:rsid w:val="000B71F7"/>
    <w:rsid w:val="000C33D7"/>
    <w:rsid w:val="00115491"/>
    <w:rsid w:val="001207A3"/>
    <w:rsid w:val="0012558F"/>
    <w:rsid w:val="00153C28"/>
    <w:rsid w:val="00180BBE"/>
    <w:rsid w:val="001C3765"/>
    <w:rsid w:val="001D236D"/>
    <w:rsid w:val="00232901"/>
    <w:rsid w:val="002C7ABC"/>
    <w:rsid w:val="002D61D1"/>
    <w:rsid w:val="002D67B1"/>
    <w:rsid w:val="0039268C"/>
    <w:rsid w:val="004069E9"/>
    <w:rsid w:val="0045471F"/>
    <w:rsid w:val="004559E4"/>
    <w:rsid w:val="004C22D5"/>
    <w:rsid w:val="00593F16"/>
    <w:rsid w:val="00594927"/>
    <w:rsid w:val="005E494F"/>
    <w:rsid w:val="006B2557"/>
    <w:rsid w:val="006E1A91"/>
    <w:rsid w:val="007873EF"/>
    <w:rsid w:val="007B2618"/>
    <w:rsid w:val="007E714D"/>
    <w:rsid w:val="00822F88"/>
    <w:rsid w:val="008512B5"/>
    <w:rsid w:val="00872273"/>
    <w:rsid w:val="008B0032"/>
    <w:rsid w:val="008C0DA2"/>
    <w:rsid w:val="00915DF7"/>
    <w:rsid w:val="0091617F"/>
    <w:rsid w:val="0095432D"/>
    <w:rsid w:val="009B136A"/>
    <w:rsid w:val="00A25D2F"/>
    <w:rsid w:val="00A4622F"/>
    <w:rsid w:val="00B37EDF"/>
    <w:rsid w:val="00B67BE7"/>
    <w:rsid w:val="00B76607"/>
    <w:rsid w:val="00C4608F"/>
    <w:rsid w:val="00C615C2"/>
    <w:rsid w:val="00C64A4C"/>
    <w:rsid w:val="00C83B1A"/>
    <w:rsid w:val="00D30999"/>
    <w:rsid w:val="00D34198"/>
    <w:rsid w:val="00D539D3"/>
    <w:rsid w:val="00D674C2"/>
    <w:rsid w:val="00DE2963"/>
    <w:rsid w:val="00E37D6B"/>
    <w:rsid w:val="00E43DE4"/>
    <w:rsid w:val="00E57E97"/>
    <w:rsid w:val="00EB3576"/>
    <w:rsid w:val="00EF73B7"/>
    <w:rsid w:val="00FB1CC4"/>
    <w:rsid w:val="00FE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9EBEC"/>
  <w15:chartTrackingRefBased/>
  <w15:docId w15:val="{CE2D35A2-C73E-46C9-B157-8F0508051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2C7ABC"/>
    <w:pPr>
      <w:tabs>
        <w:tab w:val="left" w:pos="851"/>
      </w:tabs>
      <w:spacing w:before="120" w:after="0" w:line="360" w:lineRule="auto"/>
      <w:jc w:val="both"/>
    </w:pPr>
    <w:rPr>
      <w:rFonts w:ascii="Arial" w:eastAsia="Times New Roman" w:hAnsi="Arial" w:cs="Times New Roman"/>
      <w:kern w:val="0"/>
      <w:szCs w:val="26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B35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B35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35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35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35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35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35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35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35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35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B35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35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357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357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35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35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35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35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B35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B3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35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35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B35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B35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B35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B357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3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357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B357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B3576"/>
    <w:pPr>
      <w:spacing w:after="120" w:line="360" w:lineRule="auto"/>
      <w:jc w:val="both"/>
    </w:pPr>
    <w:rPr>
      <w:rFonts w:ascii="Arial" w:eastAsia="Times New Roman" w:hAnsi="Arial" w:cs="Times New Roman"/>
      <w:kern w:val="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EB3576"/>
    <w:pPr>
      <w:spacing w:line="240" w:lineRule="auto"/>
      <w:jc w:val="left"/>
    </w:pPr>
    <w:rPr>
      <w:b/>
      <w:i/>
      <w:smallCaps/>
      <w:sz w:val="16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0D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0D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0DA2"/>
    <w:rPr>
      <w:rFonts w:ascii="Arial" w:eastAsia="Times New Roman" w:hAnsi="Arial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0D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0DA2"/>
    <w:rPr>
      <w:rFonts w:ascii="Arial" w:eastAsia="Times New Roman" w:hAnsi="Arial" w:cs="Times New Roman"/>
      <w:b/>
      <w:bCs/>
      <w:kern w:val="0"/>
      <w:sz w:val="20"/>
      <w:szCs w:val="20"/>
      <w:lang w:eastAsia="de-DE"/>
      <w14:ligatures w14:val="none"/>
    </w:rPr>
  </w:style>
  <w:style w:type="table" w:styleId="EinfacheTabelle4">
    <w:name w:val="Plain Table 4"/>
    <w:basedOn w:val="NormaleTabelle"/>
    <w:uiPriority w:val="44"/>
    <w:rsid w:val="007B2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7B26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8B0032"/>
    <w:pPr>
      <w:spacing w:after="0" w:line="240" w:lineRule="auto"/>
    </w:pPr>
    <w:rPr>
      <w:rFonts w:ascii="Arial" w:eastAsia="Times New Roman" w:hAnsi="Arial" w:cs="Times New Roman"/>
      <w:kern w:val="0"/>
      <w:szCs w:val="26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4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2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schi, Fabian</dc:creator>
  <cp:keywords/>
  <dc:description/>
  <cp:lastModifiedBy>Tomschi, Fabian</cp:lastModifiedBy>
  <cp:revision>13</cp:revision>
  <dcterms:created xsi:type="dcterms:W3CDTF">2025-01-06T07:55:00Z</dcterms:created>
  <dcterms:modified xsi:type="dcterms:W3CDTF">2025-01-15T15:36:00Z</dcterms:modified>
</cp:coreProperties>
</file>